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</w:t>
      </w:r>
      <w:r>
        <w:rPr>
          <w:rFonts w:cs="Arial" w:ascii="Arial" w:hAnsi="Arial"/>
        </w:rPr>
        <w:t>2 T</w:t>
      </w:r>
      <w:r>
        <w:rPr>
          <w:rFonts w:cs="Arial" w:ascii="Arial" w:hAnsi="Arial"/>
        </w:rPr>
        <w:t xml:space="preserve">able. qRT-PCR </w:t>
      </w:r>
      <w:r>
        <w:rPr>
          <w:rFonts w:cs="Arial" w:ascii="Arial" w:hAnsi="Arial"/>
        </w:rPr>
        <w:t>P</w:t>
      </w:r>
      <w:r>
        <w:rPr>
          <w:rFonts w:cs="Arial" w:ascii="Arial" w:hAnsi="Arial"/>
        </w:rPr>
        <w:t xml:space="preserve">rimers of OFD1, Ciliary Associated Genes </w:t>
      </w:r>
      <w:r>
        <w:rPr>
          <w:rFonts w:cs="Arial" w:ascii="Arial" w:hAnsi="Arial"/>
        </w:rPr>
        <w:t>a</w:t>
      </w:r>
      <w:r>
        <w:rPr>
          <w:rFonts w:cs="Arial" w:ascii="Arial" w:hAnsi="Arial"/>
        </w:rPr>
        <w:t>nd Wnt Signaling Pathway Genes</w:t>
      </w:r>
      <w:r>
        <w:rPr>
          <w:rFonts w:cs="Arial" w:ascii="Arial" w:hAnsi="Arial"/>
        </w:rPr>
        <w:t xml:space="preserve"> and A</w:t>
      </w:r>
      <w:r>
        <w:rPr>
          <w:rFonts w:cs="Arial" w:ascii="Arial" w:hAnsi="Arial"/>
        </w:rPr>
        <w:t>poptosis Related Genes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693"/>
        <w:gridCol w:w="4253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s(5’-3’)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 Gapdh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7008.4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CGTCTCATAGACAAGAT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CT TTGTCACAAGAGAAG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d1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06961.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GTGCAGTTGTGTCAAG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AGGCCTTTTCCAAGCG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a5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3954.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AGTACAGCGACGACCA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GCCTCGTCTTGGAATTT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61a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3876.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CAGAAGTCCTGCAATG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GATTAGGCCTGCGTGT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grip1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0366.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AGGTGTCCAAGGCAAA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CTGAATGGGGTGATGG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p290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35755.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TTGGGAAGAGTTGGCGG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TTCTTGACGTGGCAGTT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in2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4355.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CAGCAAAACTCTCCGGG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TCCCCATGCGGTAAGGA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listatin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2561.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GAATGTGCGCTCCTCAA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GCACTGGAGTAAGTCA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 Gapdh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289726.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CTTCATTGACCTCAACTACA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CATTCTCAGCCTTGACTGT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pase3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284409.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TTGGAACGGTACGCTA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CCATTTCAGGATAATCCATTT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x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527.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GGTTGCCCTCTTCTACTTTG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CCAGTGTCCAGCCCATGATG</w:t>
            </w:r>
          </w:p>
        </w:tc>
      </w:tr>
      <w:tr>
        <w:trPr/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-2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9741.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CGCCTCTTCACCTTTCAG</w:t>
            </w:r>
          </w:p>
        </w:tc>
      </w:tr>
      <w:tr>
        <w:trPr/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TCTGGTGTTTCCCCGT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7:39:00Z</dcterms:created>
  <dc:creator>王娟</dc:creator>
  <dc:description/>
  <cp:keywords/>
  <dc:language>en-US</dc:language>
  <cp:lastModifiedBy>王娟</cp:lastModifiedBy>
  <dcterms:modified xsi:type="dcterms:W3CDTF">2016-05-10T07:40:00Z</dcterms:modified>
  <cp:revision>1</cp:revision>
  <dc:subject/>
  <dc:title/>
</cp:coreProperties>
</file>